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C01" w:rsidRPr="000E7C01" w:rsidRDefault="000E7C01" w:rsidP="000E7C01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able S</w:t>
      </w:r>
      <w:r w:rsidR="007E39C8">
        <w:rPr>
          <w:rFonts w:cstheme="minorHAnsi"/>
          <w:lang w:val="en-US"/>
        </w:rPr>
        <w:t>1</w:t>
      </w:r>
      <w:bookmarkStart w:id="0" w:name="_GoBack"/>
      <w:bookmarkEnd w:id="0"/>
      <w:r>
        <w:rPr>
          <w:rFonts w:cstheme="minorHAnsi"/>
          <w:lang w:val="en-US"/>
        </w:rPr>
        <w:t>:</w:t>
      </w:r>
      <w:r w:rsidRPr="003B2C76">
        <w:rPr>
          <w:rFonts w:cstheme="minorHAnsi"/>
          <w:lang w:val="en-US"/>
        </w:rPr>
        <w:t xml:space="preserve"> Oligonucleotides used for PCR amplification and sequencing; overlaps with neighbouring sequences (Gibson Assembly) are shown in blue, restriction sites are underlined.</w:t>
      </w:r>
    </w:p>
    <w:p w:rsidR="000E7C01" w:rsidRPr="000E7C01" w:rsidRDefault="000E7C01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5290"/>
        <w:gridCol w:w="2094"/>
      </w:tblGrid>
      <w:tr w:rsidR="00E614AF" w:rsidRPr="00D629F7" w:rsidTr="00144278">
        <w:tc>
          <w:tcPr>
            <w:tcW w:w="1688" w:type="dxa"/>
            <w:tcBorders>
              <w:bottom w:val="single" w:sz="4" w:space="0" w:color="auto"/>
            </w:tcBorders>
          </w:tcPr>
          <w:p w:rsidR="00E614AF" w:rsidRPr="003B2C76" w:rsidRDefault="00E614AF" w:rsidP="00144278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B2C76">
              <w:rPr>
                <w:rFonts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5290" w:type="dxa"/>
            <w:tcBorders>
              <w:bottom w:val="single" w:sz="4" w:space="0" w:color="auto"/>
            </w:tcBorders>
          </w:tcPr>
          <w:p w:rsidR="00E614AF" w:rsidRPr="003B2C76" w:rsidRDefault="00E614AF" w:rsidP="00144278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B2C76">
              <w:rPr>
                <w:rFonts w:cstheme="minorHAnsi"/>
                <w:b/>
                <w:sz w:val="18"/>
                <w:szCs w:val="18"/>
              </w:rPr>
              <w:t>Sequence (5‘ → 3‘)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:rsidR="00E614AF" w:rsidRPr="003B2C76" w:rsidRDefault="00E614AF" w:rsidP="00144278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B2C76">
              <w:rPr>
                <w:rFonts w:cstheme="minorHAnsi"/>
                <w:b/>
                <w:sz w:val="18"/>
                <w:szCs w:val="18"/>
              </w:rPr>
              <w:t>Purpose</w:t>
            </w:r>
          </w:p>
        </w:tc>
      </w:tr>
      <w:tr w:rsidR="00E614AF" w:rsidRPr="00D629F7" w:rsidTr="00144278">
        <w:tc>
          <w:tcPr>
            <w:tcW w:w="1688" w:type="dxa"/>
            <w:tcBorders>
              <w:top w:val="single" w:sz="4" w:space="0" w:color="auto"/>
            </w:tcBorders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tn1</w:t>
            </w:r>
          </w:p>
        </w:tc>
        <w:tc>
          <w:tcPr>
            <w:tcW w:w="5290" w:type="dxa"/>
            <w:tcBorders>
              <w:top w:val="single" w:sz="4" w:space="0" w:color="auto"/>
            </w:tcBorders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  <w:t>AACAGCTATGACCATGATTACGCC</w:t>
            </w: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u w:val="single"/>
                <w:lang w:eastAsia="de-DE"/>
              </w:rPr>
              <w:t>AAGCTT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AGCATCGTGAACACTGAG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Forward primer 5‘flank in pK19</w:t>
            </w:r>
            <w:r w:rsidRPr="003B2C76">
              <w:rPr>
                <w:rFonts w:cstheme="minorHAnsi"/>
                <w:i/>
                <w:sz w:val="18"/>
                <w:szCs w:val="18"/>
              </w:rPr>
              <w:t>mobsacB</w:t>
            </w:r>
            <w:r w:rsidRPr="003B2C76">
              <w:rPr>
                <w:rFonts w:cstheme="minorHAnsi"/>
                <w:sz w:val="18"/>
                <w:szCs w:val="18"/>
              </w:rPr>
              <w:t>-∆</w:t>
            </w:r>
            <w:r w:rsidRPr="003B2C76">
              <w:rPr>
                <w:rFonts w:cstheme="minorHAnsi"/>
                <w:i/>
                <w:sz w:val="18"/>
                <w:szCs w:val="18"/>
              </w:rPr>
              <w:t>ftn</w:t>
            </w:r>
          </w:p>
        </w:tc>
      </w:tr>
      <w:tr w:rsidR="00E614AF" w:rsidRPr="00D629F7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ftn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  <w:t>AACTGCGGGGAAT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GGCCCCTAACGTACACAA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reverse primer 5‘flank in pK19</w:t>
            </w:r>
            <w:r w:rsidRPr="003B2C76">
              <w:rPr>
                <w:rFonts w:cstheme="minorHAnsi"/>
                <w:i/>
                <w:sz w:val="18"/>
                <w:szCs w:val="18"/>
              </w:rPr>
              <w:t>mobsacB</w:t>
            </w:r>
            <w:r w:rsidRPr="003B2C76">
              <w:rPr>
                <w:rFonts w:cstheme="minorHAnsi"/>
                <w:sz w:val="18"/>
                <w:szCs w:val="18"/>
              </w:rPr>
              <w:t>-∆</w:t>
            </w:r>
            <w:r w:rsidRPr="003B2C76">
              <w:rPr>
                <w:rFonts w:cstheme="minorHAnsi"/>
                <w:i/>
                <w:sz w:val="18"/>
                <w:szCs w:val="18"/>
              </w:rPr>
              <w:t>ftn</w:t>
            </w:r>
          </w:p>
        </w:tc>
      </w:tr>
      <w:tr w:rsidR="00E614AF" w:rsidRPr="00D629F7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ftn3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  <w:t>TACGTTAGGGGCC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ATTCCCCGCAGTTTTTAAT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Forward primer 3‘flank in pK19</w:t>
            </w:r>
            <w:r w:rsidRPr="003B2C76">
              <w:rPr>
                <w:rFonts w:cstheme="minorHAnsi"/>
                <w:i/>
                <w:sz w:val="18"/>
                <w:szCs w:val="18"/>
              </w:rPr>
              <w:t>mobsacB</w:t>
            </w:r>
            <w:r w:rsidRPr="003B2C76">
              <w:rPr>
                <w:rFonts w:cstheme="minorHAnsi"/>
                <w:sz w:val="18"/>
                <w:szCs w:val="18"/>
              </w:rPr>
              <w:t>-∆</w:t>
            </w:r>
            <w:r w:rsidRPr="003B2C76">
              <w:rPr>
                <w:rFonts w:cstheme="minorHAnsi"/>
                <w:i/>
                <w:sz w:val="18"/>
                <w:szCs w:val="18"/>
              </w:rPr>
              <w:t>ftn</w:t>
            </w:r>
          </w:p>
        </w:tc>
      </w:tr>
      <w:tr w:rsidR="00E614AF" w:rsidRPr="00D629F7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ftn4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  <w:t>AGTGAATTCGAGCTCGGTACCCGG</w:t>
            </w: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u w:val="single"/>
                <w:lang w:eastAsia="de-DE"/>
              </w:rPr>
              <w:t>GGATCC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CAGCGAATGATGGACTTAT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reverse primer 3‘flank in pK19</w:t>
            </w:r>
            <w:r w:rsidRPr="003B2C76">
              <w:rPr>
                <w:rFonts w:cstheme="minorHAnsi"/>
                <w:i/>
                <w:sz w:val="18"/>
                <w:szCs w:val="18"/>
              </w:rPr>
              <w:t>mobsacB</w:t>
            </w:r>
            <w:r w:rsidRPr="003B2C76">
              <w:rPr>
                <w:rFonts w:cstheme="minorHAnsi"/>
                <w:sz w:val="18"/>
                <w:szCs w:val="18"/>
              </w:rPr>
              <w:t>-∆</w:t>
            </w:r>
            <w:r w:rsidRPr="003B2C76">
              <w:rPr>
                <w:rFonts w:cstheme="minorHAnsi"/>
                <w:i/>
                <w:sz w:val="18"/>
                <w:szCs w:val="18"/>
              </w:rPr>
              <w:t>ftn</w:t>
            </w:r>
          </w:p>
        </w:tc>
      </w:tr>
      <w:tr w:rsidR="00E614AF" w:rsidRPr="00D629F7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dps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  <w:t>AACAGCTATGACCATGATTACGCCAAGCTT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TGCGCTCTGCATCGGTGA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Forward primer 5‘flank in pK19</w:t>
            </w:r>
            <w:r w:rsidRPr="003B2C76">
              <w:rPr>
                <w:rFonts w:cstheme="minorHAnsi"/>
                <w:i/>
                <w:sz w:val="18"/>
                <w:szCs w:val="18"/>
              </w:rPr>
              <w:t>mobsacB</w:t>
            </w:r>
            <w:r w:rsidRPr="003B2C76">
              <w:rPr>
                <w:rFonts w:cstheme="minorHAnsi"/>
                <w:sz w:val="18"/>
                <w:szCs w:val="18"/>
              </w:rPr>
              <w:t>-∆</w:t>
            </w:r>
            <w:r w:rsidRPr="003B2C76">
              <w:rPr>
                <w:rFonts w:cstheme="minorHAnsi"/>
                <w:i/>
                <w:sz w:val="18"/>
                <w:szCs w:val="18"/>
              </w:rPr>
              <w:t>dps</w:t>
            </w:r>
          </w:p>
        </w:tc>
      </w:tr>
      <w:tr w:rsidR="00E614AF" w:rsidRPr="00D629F7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dps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  <w:t>GCTTTTCGACGTT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GACCCCTATTATAGCACTGCTTGATAAATT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reverse primer 5‘flank in pK19</w:t>
            </w:r>
            <w:r w:rsidRPr="003B2C76">
              <w:rPr>
                <w:rFonts w:cstheme="minorHAnsi"/>
                <w:i/>
                <w:sz w:val="18"/>
                <w:szCs w:val="18"/>
              </w:rPr>
              <w:t>mobsacB</w:t>
            </w:r>
            <w:r w:rsidRPr="003B2C76">
              <w:rPr>
                <w:rFonts w:cstheme="minorHAnsi"/>
                <w:sz w:val="18"/>
                <w:szCs w:val="18"/>
              </w:rPr>
              <w:t>-∆</w:t>
            </w:r>
            <w:r w:rsidRPr="003B2C76">
              <w:rPr>
                <w:rFonts w:cstheme="minorHAnsi"/>
                <w:i/>
                <w:sz w:val="18"/>
                <w:szCs w:val="18"/>
              </w:rPr>
              <w:t>dps</w:t>
            </w:r>
          </w:p>
        </w:tc>
      </w:tr>
      <w:tr w:rsidR="00E614AF" w:rsidRPr="00D629F7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dps3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  <w:t>TATAATAGGGGTC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AACGTCGAAAAGCGTTAAGGCG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Forward primer 3‘flank in pK19</w:t>
            </w:r>
            <w:r w:rsidRPr="003B2C76">
              <w:rPr>
                <w:rFonts w:cstheme="minorHAnsi"/>
                <w:i/>
                <w:sz w:val="18"/>
                <w:szCs w:val="18"/>
              </w:rPr>
              <w:t>mobsacB</w:t>
            </w:r>
            <w:r w:rsidRPr="003B2C76">
              <w:rPr>
                <w:rFonts w:cstheme="minorHAnsi"/>
                <w:sz w:val="18"/>
                <w:szCs w:val="18"/>
              </w:rPr>
              <w:t>-∆</w:t>
            </w:r>
            <w:r w:rsidRPr="003B2C76">
              <w:rPr>
                <w:rFonts w:cstheme="minorHAnsi"/>
                <w:i/>
                <w:sz w:val="18"/>
                <w:szCs w:val="18"/>
              </w:rPr>
              <w:t>dps</w:t>
            </w:r>
          </w:p>
        </w:tc>
      </w:tr>
      <w:tr w:rsidR="00E614AF" w:rsidRPr="00D629F7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dps4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/>
                <w:sz w:val="18"/>
                <w:szCs w:val="18"/>
                <w:lang w:eastAsia="de-DE"/>
              </w:rPr>
              <w:t>AGTGAATTCGAGCTCGGTACCCGGGGATCC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GGCAAGGCCCCAGGGAG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reverse primer 3‘flank in pK19</w:t>
            </w:r>
            <w:r w:rsidRPr="003B2C76">
              <w:rPr>
                <w:rFonts w:cstheme="minorHAnsi"/>
                <w:i/>
                <w:sz w:val="18"/>
                <w:szCs w:val="18"/>
              </w:rPr>
              <w:t>mobsacB</w:t>
            </w:r>
            <w:r w:rsidRPr="003B2C76">
              <w:rPr>
                <w:rFonts w:cstheme="minorHAnsi"/>
                <w:sz w:val="18"/>
                <w:szCs w:val="18"/>
              </w:rPr>
              <w:t>-∆</w:t>
            </w:r>
            <w:r w:rsidRPr="003B2C76">
              <w:rPr>
                <w:rFonts w:cstheme="minorHAnsi"/>
                <w:i/>
                <w:sz w:val="18"/>
                <w:szCs w:val="18"/>
              </w:rPr>
              <w:t>dps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5‘(cg3344)-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  <w:t>CAGGTCGACTCTAGA</w:t>
            </w: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u w:val="single"/>
                <w:lang w:eastAsia="de-DE"/>
              </w:rPr>
              <w:t>GGATCC</w:t>
            </w: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TTCCGAAGAAGCCAAA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forward primer 5’flank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5‘(cg3344)-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  <w:t>CTTTGCGAGCAGGTCGCTGCG</w:t>
            </w: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AATGGAAAACGCCC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reverse primer 5’flank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Pripa-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  <w:t>CCGGGGCGTTTTCCATTT</w:t>
            </w: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GCAGCGACCTG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forward primer 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Pripa-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TCTCATCCTCACTACAAG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reverse primer 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lacI-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cstheme="minorHAnsi"/>
                <w:color w:val="5B9BD5" w:themeColor="accent1"/>
                <w:sz w:val="18"/>
                <w:szCs w:val="18"/>
              </w:rPr>
              <w:t>GCTTGTAGTGAGGATGAGAT</w:t>
            </w:r>
            <w:r w:rsidRPr="003B2C76">
              <w:rPr>
                <w:rFonts w:cstheme="minorHAnsi"/>
                <w:color w:val="000000"/>
                <w:sz w:val="18"/>
                <w:szCs w:val="18"/>
              </w:rPr>
              <w:t>GTGGTGAATGTGAAACCA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forward prime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lacI-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  <w:t>CATCCGCCAAAACAGCCAAGC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TCACTGCCCGCTTT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reverse prime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TrrnB-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GCTTGGCTGTTTTGG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forward primer T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rn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TrrnB-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AGGAGAGCGTTCAC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reverse primer T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rn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3‘(cg3345)-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  <w:t>GTCGGTGAACGCTCTCCTG</w:t>
            </w: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CACATCTGTTCGACTCG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forward primer 3’flank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3’(cg3345)-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  <w:t>GCGGCAGCGTGAA</w:t>
            </w: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u w:val="single"/>
                <w:lang w:eastAsia="de-DE"/>
              </w:rPr>
              <w:t>GCTAGC</w:t>
            </w: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GCGTGATTCCTGGAAAATTA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reverse primer 3’flank in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Ptac-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  <w:t>GCGACGCCGCAGGG</w:t>
            </w: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u w:val="single"/>
                <w:lang w:eastAsia="de-DE"/>
              </w:rPr>
              <w:t>TCTAGA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CCCTGAATTGACTCTCTTC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Forward primer 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 xml:space="preserve">tac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in pJC4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tac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egfp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Ptac-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ATGGTATATCTCCTTCAATTCT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reverse primer 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 xml:space="preserve">tac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in pJC4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tac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egfp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egfp-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cstheme="minorHAnsi"/>
                <w:color w:val="5B9BD5" w:themeColor="accent1"/>
                <w:sz w:val="18"/>
                <w:szCs w:val="18"/>
              </w:rPr>
              <w:t>GAATTGAAGGAGATATAC</w:t>
            </w:r>
            <w:r w:rsidRPr="003B2C76">
              <w:rPr>
                <w:rFonts w:cstheme="minorHAnsi"/>
                <w:color w:val="5B9BD5" w:themeColor="accent1"/>
                <w:sz w:val="18"/>
                <w:szCs w:val="18"/>
                <w:u w:val="single"/>
              </w:rPr>
              <w:t>CAT</w:t>
            </w:r>
            <w:r w:rsidRPr="003B2C76">
              <w:rPr>
                <w:rFonts w:cstheme="minorHAnsi"/>
                <w:color w:val="000000"/>
                <w:sz w:val="18"/>
                <w:szCs w:val="18"/>
                <w:u w:val="single"/>
              </w:rPr>
              <w:t>ATG</w:t>
            </w:r>
            <w:r w:rsidRPr="003B2C76">
              <w:rPr>
                <w:rFonts w:cstheme="minorHAnsi"/>
                <w:color w:val="000000"/>
                <w:sz w:val="18"/>
                <w:szCs w:val="18"/>
              </w:rPr>
              <w:t>GTGAGCAAGGGCGAGGA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Forward prime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egfp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T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 xml:space="preserve">rrnB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in pJC4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tac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egfp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egfp-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  <w:t>GATATCCATCACACTG</w:t>
            </w:r>
            <w:r w:rsidRPr="003B2C76">
              <w:rPr>
                <w:rFonts w:eastAsia="Times New Roman" w:cstheme="minorHAnsi"/>
                <w:color w:val="5B9BD5" w:themeColor="accent1"/>
                <w:sz w:val="18"/>
                <w:szCs w:val="18"/>
                <w:u w:val="single"/>
                <w:lang w:eastAsia="de-DE"/>
              </w:rPr>
              <w:t>GCGGCCG</w:t>
            </w:r>
            <w:r w:rsidRPr="003B2C76">
              <w:rPr>
                <w:rFonts w:eastAsia="Times New Roman" w:cstheme="minorHAnsi"/>
                <w:sz w:val="18"/>
                <w:szCs w:val="18"/>
                <w:u w:val="single"/>
                <w:lang w:eastAsia="de-DE"/>
              </w:rPr>
              <w:t>C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CAGGAGAGCGTTCAC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reverse prime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egfp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T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 xml:space="preserve">rrnB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in pJC4-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tac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egfp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dtxR-1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GGGAATTC</w:t>
            </w:r>
            <w:r w:rsidRPr="003B2C76">
              <w:rPr>
                <w:rFonts w:eastAsia="Times New Roman" w:cstheme="minorHAnsi"/>
                <w:sz w:val="18"/>
                <w:szCs w:val="18"/>
                <w:u w:val="single"/>
                <w:lang w:eastAsia="de-DE"/>
              </w:rPr>
              <w:t>CATATG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AAGGATCTGGTCGATACCACC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Forward primer fo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dtxR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in pJOE6089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dtxR</w:t>
            </w:r>
          </w:p>
        </w:tc>
      </w:tr>
      <w:tr w:rsidR="00E614AF" w:rsidRPr="000E7C01" w:rsidTr="00144278">
        <w:tc>
          <w:tcPr>
            <w:tcW w:w="1688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</w:rPr>
            </w:pPr>
            <w:r w:rsidRPr="003B2C76">
              <w:rPr>
                <w:rFonts w:cstheme="minorHAnsi"/>
                <w:sz w:val="18"/>
                <w:szCs w:val="18"/>
              </w:rPr>
              <w:t>dtxR-2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5B9BD5" w:themeColor="accent1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CGC</w:t>
            </w:r>
            <w:r w:rsidRPr="003B2C76">
              <w:rPr>
                <w:rFonts w:eastAsia="Times New Roman" w:cstheme="minorHAnsi"/>
                <w:sz w:val="18"/>
                <w:szCs w:val="18"/>
                <w:u w:val="single"/>
                <w:lang w:eastAsia="de-DE"/>
              </w:rPr>
              <w:t>GGATCC</w:t>
            </w: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GCCCTCAACCTTTTCTACGCG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reverse primer fo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dtxR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in pJOE6089-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dtxR</w:t>
            </w:r>
          </w:p>
        </w:tc>
      </w:tr>
      <w:tr w:rsidR="00E614AF" w:rsidRPr="00D629F7" w:rsidTr="00144278">
        <w:tc>
          <w:tcPr>
            <w:tcW w:w="1688" w:type="dxa"/>
            <w:shd w:val="clear" w:color="auto" w:fill="auto"/>
          </w:tcPr>
          <w:p w:rsidR="00E614AF" w:rsidRPr="003B2C76" w:rsidRDefault="00E614AF" w:rsidP="00144278">
            <w:pPr>
              <w:jc w:val="both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5A08AB">
              <w:rPr>
                <w:rFonts w:cstheme="minorHAnsi"/>
                <w:b/>
                <w:sz w:val="18"/>
                <w:szCs w:val="18"/>
              </w:rPr>
              <w:t>Sequencing Primer</w:t>
            </w:r>
          </w:p>
        </w:tc>
        <w:tc>
          <w:tcPr>
            <w:tcW w:w="5290" w:type="dxa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7030A0"/>
                <w:sz w:val="18"/>
                <w:szCs w:val="18"/>
                <w:lang w:eastAsia="de-DE"/>
              </w:rPr>
            </w:pP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w_pJC4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CGATTGAAGACCGTCAAC 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Generic forward primer for sequencing of pJC4 based plasmids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rev_pJC4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GTCATCAGACCAAGGAG 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Generic reverse primer for sequencing of pJC4 based plasmids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w_pK19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CAGGCTTTACACTTTATGC 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Generic forward primer for sequencing of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lastRenderedPageBreak/>
              <w:t>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based plasmids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lastRenderedPageBreak/>
              <w:t>rev_pK19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ACCTGCTTTCTCTTTGCG 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Generic reverse primer for sequencing of pK19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mobsacB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 based plasmids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w_Ptac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AGCCATCGGAAGCTGT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Forward sequencing primer binding inside 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tac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w_PripA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GAGATCCCAGAGGCATA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Forward sequencing primer binding inside P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ipA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w_egfp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ACAACATCGAGGACGGC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Forward sequencing primer binding inside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egfp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rev_egfp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TCAGCTTGCCGTAGGT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reverse sequencing primer binding inside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egfp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w_lacI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AGCAAATCGCGCTGTTA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Forward sequencing primer binding inside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rev_lacI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GTTGAAAACCGGACATG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reverse sequencing primer binding inside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>lacI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rev_TrrnB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TACGGCGTTTCACTTCTG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vertAlign w:val="subscript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>reverse sequencing primer binding inside T</w:t>
            </w:r>
            <w:r w:rsidRPr="003B2C7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rnB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w_5'ftn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TTAGACCTAGCTTTAGAGC 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Forward sequencing primer fo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 xml:space="preserve">ftn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deletion construct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rev_3'ftn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TGTGGCAAAACAGTAATGC 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reverse sequencing primer fo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 xml:space="preserve">ftn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deletion construct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fw_5'dps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GTGACCGTTGATGATCGC 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Forward sequencing primer fo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 xml:space="preserve">dps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deletion construct</w:t>
            </w:r>
          </w:p>
        </w:tc>
      </w:tr>
      <w:tr w:rsidR="00E614AF" w:rsidRPr="000E7C01" w:rsidTr="00144278">
        <w:tc>
          <w:tcPr>
            <w:tcW w:w="1688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sz w:val="18"/>
                <w:szCs w:val="18"/>
                <w:lang w:eastAsia="de-DE"/>
              </w:rPr>
              <w:t>rev_3'dps_seq</w:t>
            </w:r>
          </w:p>
        </w:tc>
        <w:tc>
          <w:tcPr>
            <w:tcW w:w="5290" w:type="dxa"/>
            <w:vAlign w:val="bottom"/>
          </w:tcPr>
          <w:p w:rsidR="00E614AF" w:rsidRPr="003B2C76" w:rsidRDefault="00E614AF" w:rsidP="00144278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B2C76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TTAGAGGCGATTCTAGG </w:t>
            </w:r>
          </w:p>
        </w:tc>
        <w:tc>
          <w:tcPr>
            <w:tcW w:w="2094" w:type="dxa"/>
          </w:tcPr>
          <w:p w:rsidR="00E614AF" w:rsidRPr="003B2C76" w:rsidRDefault="00E614AF" w:rsidP="0014427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B2C76">
              <w:rPr>
                <w:rFonts w:cstheme="minorHAnsi"/>
                <w:sz w:val="18"/>
                <w:szCs w:val="18"/>
                <w:lang w:val="en-US"/>
              </w:rPr>
              <w:t xml:space="preserve">reverse sequencing primer for </w:t>
            </w:r>
            <w:r w:rsidRPr="003B2C76">
              <w:rPr>
                <w:rFonts w:cstheme="minorHAnsi"/>
                <w:i/>
                <w:sz w:val="18"/>
                <w:szCs w:val="18"/>
                <w:lang w:val="en-US"/>
              </w:rPr>
              <w:t xml:space="preserve">dps </w:t>
            </w:r>
            <w:r w:rsidRPr="003B2C76">
              <w:rPr>
                <w:rFonts w:cstheme="minorHAnsi"/>
                <w:sz w:val="18"/>
                <w:szCs w:val="18"/>
                <w:lang w:val="en-US"/>
              </w:rPr>
              <w:t>deletion construct</w:t>
            </w:r>
          </w:p>
        </w:tc>
      </w:tr>
    </w:tbl>
    <w:p w:rsidR="00141313" w:rsidRPr="000E7C01" w:rsidRDefault="00141313">
      <w:pPr>
        <w:rPr>
          <w:lang w:val="en-US"/>
        </w:rPr>
      </w:pPr>
    </w:p>
    <w:sectPr w:rsidR="00141313" w:rsidRPr="000E7C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606"/>
    <w:rsid w:val="000E7C01"/>
    <w:rsid w:val="00141313"/>
    <w:rsid w:val="00385606"/>
    <w:rsid w:val="007E39C8"/>
    <w:rsid w:val="00E6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73504E"/>
  <w15:chartTrackingRefBased/>
  <w15:docId w15:val="{5799B6C7-ADC2-4777-8091-D4191DA6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14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14A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üller</dc:creator>
  <cp:keywords/>
  <dc:description/>
  <cp:lastModifiedBy>Felix Mueller6888</cp:lastModifiedBy>
  <cp:revision>4</cp:revision>
  <dcterms:created xsi:type="dcterms:W3CDTF">2020-01-10T14:59:00Z</dcterms:created>
  <dcterms:modified xsi:type="dcterms:W3CDTF">2020-01-11T16:46:00Z</dcterms:modified>
</cp:coreProperties>
</file>